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933B78" w:rsidR="000035D5" w:rsidRDefault="000035D5">
                            <w:r>
                              <w:t xml:space="preserve">Reported on page number: </w:t>
                            </w:r>
                            <w:r w:rsidR="00613614">
                              <w:t xml:space="preserv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8933B78" w:rsidR="000035D5" w:rsidRDefault="000035D5">
                      <w:r>
                        <w:t xml:space="preserve">Reported on page number: </w:t>
                      </w:r>
                      <w:r w:rsidR="00613614">
                        <w:t xml:space="preserv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86EF654" w:rsidR="000035D5" w:rsidRDefault="000035D5" w:rsidP="000035D5">
                            <w:r>
                              <w:t xml:space="preserve">Reported on page number: </w:t>
                            </w:r>
                            <w:r w:rsidR="0061361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86EF654" w:rsidR="000035D5" w:rsidRDefault="000035D5" w:rsidP="000035D5">
                      <w:r>
                        <w:t xml:space="preserve">Reported on page number: </w:t>
                      </w:r>
                      <w:r w:rsidR="0061361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ED0795" w:rsidR="000035D5" w:rsidRDefault="00AC03F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CED0795" w:rsidR="000035D5" w:rsidRDefault="00AC03F1"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0C9ED8" w:rsidR="000035D5" w:rsidRDefault="00AC03F1" w:rsidP="000035D5">
                            <w:proofErr w:type="gramStart"/>
                            <w:r>
                              <w:t>Yes</w:t>
                            </w:r>
                            <w:proofErr w:type="gramEnd"/>
                            <w:r>
                              <w:t xml:space="preserve"> informed consent was obtained from all participants or their legal </w:t>
                            </w:r>
                            <w:proofErr w:type="spellStart"/>
                            <w:r>
                              <w:t>guardiarn</w:t>
                            </w:r>
                            <w:proofErr w:type="spellEnd"/>
                            <w:r>
                              <w:t xml:space="preserve"> in the presence of a hospital staff on du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90C9ED8" w:rsidR="000035D5" w:rsidRDefault="00AC03F1" w:rsidP="000035D5">
                      <w:proofErr w:type="gramStart"/>
                      <w:r>
                        <w:t>Yes</w:t>
                      </w:r>
                      <w:proofErr w:type="gramEnd"/>
                      <w:r>
                        <w:t xml:space="preserve"> informed consent was obtained from all participants or their legal </w:t>
                      </w:r>
                      <w:proofErr w:type="spellStart"/>
                      <w:r>
                        <w:t>guardiarn</w:t>
                      </w:r>
                      <w:proofErr w:type="spellEnd"/>
                      <w:r>
                        <w:t xml:space="preserve"> in the presence of a hospital staff on du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1B8390" w:rsidR="000035D5" w:rsidRDefault="00AC03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21B8390" w:rsidR="000035D5" w:rsidRDefault="00AC03F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C63620" w:rsidR="000035D5" w:rsidRDefault="00AC03F1" w:rsidP="000035D5">
                            <w:r>
                              <w:t xml:space="preserve">The informed consent was explained in the Somali local </w:t>
                            </w:r>
                            <w:proofErr w:type="spellStart"/>
                            <w:r>
                              <w:t>lanf</w:t>
                            </w:r>
                            <w:proofErr w:type="spellEnd"/>
                            <w:r>
                              <w:t>=</w:t>
                            </w:r>
                            <w:proofErr w:type="spellStart"/>
                            <w:r>
                              <w:t>guage</w:t>
                            </w:r>
                            <w:proofErr w:type="spellEnd"/>
                            <w:r>
                              <w:t xml:space="preserve"> by the trusted healthcare worker on du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4C63620" w:rsidR="000035D5" w:rsidRDefault="00AC03F1" w:rsidP="000035D5">
                      <w:r>
                        <w:t xml:space="preserve">The informed consent was explained in the Somali local </w:t>
                      </w:r>
                      <w:proofErr w:type="spellStart"/>
                      <w:r>
                        <w:t>lanf</w:t>
                      </w:r>
                      <w:proofErr w:type="spellEnd"/>
                      <w:r>
                        <w:t>=</w:t>
                      </w:r>
                      <w:proofErr w:type="spellStart"/>
                      <w:r>
                        <w:t>guage</w:t>
                      </w:r>
                      <w:proofErr w:type="spellEnd"/>
                      <w:r>
                        <w:t xml:space="preserve"> by the trusted healthcare worker on du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8C009A" w:rsidR="000035D5" w:rsidRDefault="00AC03F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58C009A" w:rsidR="000035D5" w:rsidRDefault="00AC03F1" w:rsidP="000035D5">
                      <w:r>
                        <w:t>Y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531AD2" w:rsidR="000035D5" w:rsidRDefault="00AC03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5531AD2" w:rsidR="000035D5" w:rsidRDefault="00AC03F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2DE166" w:rsidR="000035D5" w:rsidRDefault="00AC03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52DE166" w:rsidR="000035D5" w:rsidRDefault="00AC03F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35AB60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B1C436" w:rsidR="000035D5" w:rsidRDefault="00AC03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9B1C436" w:rsidR="000035D5" w:rsidRDefault="00AC03F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7C61D3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32DC5C9" w:rsidR="000035D5" w:rsidRDefault="00AC03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32DC5C9" w:rsidR="000035D5" w:rsidRDefault="00AC03F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B293A9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7755D9" w:rsidR="000035D5" w:rsidRDefault="00AC03F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87755D9" w:rsidR="000035D5" w:rsidRDefault="00AC03F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EFB11" w14:textId="77777777" w:rsidR="00CF7658" w:rsidRDefault="00CF7658" w:rsidP="00F57A3B">
      <w:r>
        <w:separator/>
      </w:r>
    </w:p>
  </w:endnote>
  <w:endnote w:type="continuationSeparator" w:id="0">
    <w:p w14:paraId="7F04A81D" w14:textId="77777777" w:rsidR="00CF7658" w:rsidRDefault="00CF765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E015C" w14:textId="77777777" w:rsidR="00CF7658" w:rsidRDefault="00CF7658" w:rsidP="00F57A3B">
      <w:r>
        <w:separator/>
      </w:r>
    </w:p>
  </w:footnote>
  <w:footnote w:type="continuationSeparator" w:id="0">
    <w:p w14:paraId="7D281821" w14:textId="77777777" w:rsidR="00CF7658" w:rsidRDefault="00CF765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34743"/>
    <w:rsid w:val="004A7A57"/>
    <w:rsid w:val="004C71C4"/>
    <w:rsid w:val="00515BC0"/>
    <w:rsid w:val="00541C18"/>
    <w:rsid w:val="00580384"/>
    <w:rsid w:val="00613614"/>
    <w:rsid w:val="0069423E"/>
    <w:rsid w:val="006D3D47"/>
    <w:rsid w:val="006F5F45"/>
    <w:rsid w:val="00831ADE"/>
    <w:rsid w:val="00841F25"/>
    <w:rsid w:val="009364D9"/>
    <w:rsid w:val="00A43F5B"/>
    <w:rsid w:val="00A961CD"/>
    <w:rsid w:val="00AC03F1"/>
    <w:rsid w:val="00AD410C"/>
    <w:rsid w:val="00BD19EC"/>
    <w:rsid w:val="00CF765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shiru Garba</cp:lastModifiedBy>
  <cp:revision>3</cp:revision>
  <dcterms:created xsi:type="dcterms:W3CDTF">2025-12-13T18:33:00Z</dcterms:created>
  <dcterms:modified xsi:type="dcterms:W3CDTF">2025-12-13T18:40:00Z</dcterms:modified>
</cp:coreProperties>
</file>